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3C6E7" w14:textId="21B0B628" w:rsidR="00ED4AD0" w:rsidRDefault="00F7159E" w:rsidP="00ED4AD0">
      <w:pPr>
        <w:rPr>
          <w:rFonts w:ascii="Times New Roman" w:hAnsi="Times New Roman" w:cs="Times New Roman"/>
          <w:b/>
          <w:sz w:val="32"/>
        </w:rPr>
      </w:pPr>
      <w:r w:rsidRPr="00F7159E">
        <w:rPr>
          <w:rFonts w:ascii="Times New Roman" w:hAnsi="Times New Roman" w:cs="Times New Roman"/>
          <w:b/>
          <w:sz w:val="32"/>
        </w:rPr>
        <w:t>Additional</w:t>
      </w:r>
      <w:bookmarkStart w:id="0" w:name="_GoBack"/>
      <w:bookmarkEnd w:id="0"/>
      <w:r w:rsidR="00ED4AD0" w:rsidRPr="00AC3702">
        <w:rPr>
          <w:rFonts w:ascii="Times New Roman" w:hAnsi="Times New Roman" w:cs="Times New Roman"/>
          <w:b/>
          <w:sz w:val="32"/>
        </w:rPr>
        <w:t xml:space="preserve"> file </w:t>
      </w:r>
      <w:r w:rsidR="00ED4AD0">
        <w:rPr>
          <w:rFonts w:ascii="Times New Roman" w:hAnsi="Times New Roman" w:cs="Times New Roman"/>
          <w:b/>
          <w:sz w:val="32"/>
        </w:rPr>
        <w:t>8</w:t>
      </w:r>
    </w:p>
    <w:p w14:paraId="65828945" w14:textId="77777777" w:rsidR="007329B7" w:rsidRPr="0059305A" w:rsidRDefault="007329B7" w:rsidP="00ED4AD0">
      <w:pPr>
        <w:rPr>
          <w:rFonts w:ascii="Times New Roman" w:hAnsi="Times New Roman" w:cs="Times New Roman"/>
          <w:b/>
          <w:sz w:val="20"/>
        </w:rPr>
      </w:pPr>
    </w:p>
    <w:p w14:paraId="5BD917D9" w14:textId="77777777" w:rsidR="007329B7" w:rsidRPr="007329B7" w:rsidRDefault="007329B7" w:rsidP="007329B7">
      <w:pPr>
        <w:spacing w:after="60" w:line="276" w:lineRule="auto"/>
        <w:jc w:val="both"/>
        <w:rPr>
          <w:rFonts w:ascii="Times New Roman" w:hAnsi="Times New Roman" w:cstheme="minorBidi"/>
          <w:sz w:val="22"/>
        </w:rPr>
      </w:pPr>
      <w:r w:rsidRPr="00804049">
        <w:rPr>
          <w:rFonts w:ascii="Times New Roman" w:hAnsi="Times New Roman" w:cstheme="minorBidi"/>
          <w:b/>
          <w:sz w:val="22"/>
        </w:rPr>
        <w:t xml:space="preserve">Table </w:t>
      </w:r>
      <w:r w:rsidRPr="001D2997">
        <w:rPr>
          <w:rFonts w:ascii="Times New Roman" w:hAnsi="Times New Roman" w:cstheme="minorBidi"/>
          <w:b/>
          <w:sz w:val="22"/>
        </w:rPr>
        <w:t>S</w:t>
      </w:r>
      <w:r>
        <w:rPr>
          <w:rFonts w:ascii="Times New Roman" w:hAnsi="Times New Roman" w:cstheme="minorBidi"/>
          <w:b/>
          <w:sz w:val="22"/>
        </w:rPr>
        <w:t>5</w:t>
      </w:r>
      <w:r w:rsidRPr="00804049">
        <w:rPr>
          <w:rFonts w:ascii="Times New Roman" w:hAnsi="Times New Roman" w:cstheme="minorBidi"/>
          <w:b/>
          <w:sz w:val="22"/>
        </w:rPr>
        <w:t xml:space="preserve">. </w:t>
      </w:r>
      <w:r w:rsidRPr="007329B7">
        <w:rPr>
          <w:rFonts w:ascii="Times New Roman" w:hAnsi="Times New Roman" w:cstheme="minorBidi"/>
          <w:sz w:val="22"/>
        </w:rPr>
        <w:t>Correlations between variance components estimates</w:t>
      </w:r>
      <w:r w:rsidRPr="007329B7">
        <w:rPr>
          <w:rFonts w:ascii="Times New Roman" w:hAnsi="Times New Roman" w:cstheme="minorBidi"/>
          <w:sz w:val="22"/>
          <w:vertAlign w:val="superscript"/>
        </w:rPr>
        <w:t>1</w:t>
      </w:r>
      <w:r w:rsidRPr="007329B7">
        <w:rPr>
          <w:rFonts w:ascii="Times New Roman" w:hAnsi="Times New Roman" w:cstheme="minorBidi"/>
          <w:sz w:val="22"/>
        </w:rPr>
        <w:t xml:space="preserve"> from the ADR model for</w:t>
      </w:r>
      <w:r w:rsidRPr="00804049">
        <w:rPr>
          <w:rFonts w:ascii="Times New Roman" w:eastAsiaTheme="minorEastAsia" w:hAnsi="Times New Roman" w:cstheme="minorBidi"/>
          <w:sz w:val="22"/>
        </w:rPr>
        <w:t xml:space="preserve"> nine traits</w:t>
      </w:r>
      <w:r w:rsidRPr="007329B7">
        <w:rPr>
          <w:rFonts w:ascii="Times New Roman" w:eastAsiaTheme="minorEastAsia" w:hAnsi="Times New Roman" w:cstheme="minorBidi"/>
          <w:sz w:val="22"/>
          <w:vertAlign w:val="superscript"/>
        </w:rPr>
        <w:t>2</w:t>
      </w:r>
      <w:r w:rsidRPr="00804049">
        <w:rPr>
          <w:rFonts w:ascii="Times New Roman" w:hAnsi="Times New Roman" w:cstheme="minorBidi"/>
          <w:sz w:val="22"/>
        </w:rPr>
        <w:t>.</w:t>
      </w:r>
      <w:r>
        <w:rPr>
          <w:rFonts w:ascii="Times New Roman" w:hAnsi="Times New Roman" w:cstheme="minorBidi"/>
          <w:sz w:val="22"/>
        </w:rPr>
        <w:t xml:space="preserve"> Correlations were calculated from the average information matrix from mtg2 outpu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267"/>
        <w:gridCol w:w="1267"/>
        <w:gridCol w:w="1268"/>
        <w:gridCol w:w="1267"/>
        <w:gridCol w:w="1268"/>
        <w:gridCol w:w="1267"/>
        <w:gridCol w:w="1267"/>
        <w:gridCol w:w="1268"/>
        <w:gridCol w:w="1267"/>
        <w:gridCol w:w="1268"/>
      </w:tblGrid>
      <w:tr w:rsidR="00034A2E" w:rsidRPr="00034A2E" w14:paraId="05C934FD" w14:textId="77777777" w:rsidTr="007329B7">
        <w:tc>
          <w:tcPr>
            <w:tcW w:w="1320" w:type="dxa"/>
            <w:tcBorders>
              <w:top w:val="single" w:sz="4" w:space="0" w:color="auto"/>
            </w:tcBorders>
          </w:tcPr>
          <w:p w14:paraId="3274BC5F" w14:textId="77777777" w:rsidR="00034A2E" w:rsidRPr="00034A2E" w:rsidRDefault="00034A2E" w:rsidP="000333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36B4880" w14:textId="77777777" w:rsidR="00034A2E" w:rsidRPr="00034A2E" w:rsidRDefault="00034A2E" w:rsidP="000333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2E">
              <w:rPr>
                <w:rFonts w:ascii="Times New Roman" w:hAnsi="Times New Roman" w:cs="Times New Roman"/>
                <w:sz w:val="20"/>
                <w:szCs w:val="20"/>
              </w:rPr>
              <w:t>Correlation between variance component estimates</w:t>
            </w:r>
          </w:p>
        </w:tc>
      </w:tr>
      <w:tr w:rsidR="00C72C0E" w:rsidRPr="00034A2E" w14:paraId="0972DB8D" w14:textId="77777777" w:rsidTr="007329B7">
        <w:tc>
          <w:tcPr>
            <w:tcW w:w="1320" w:type="dxa"/>
            <w:tcBorders>
              <w:bottom w:val="single" w:sz="4" w:space="0" w:color="auto"/>
            </w:tcBorders>
          </w:tcPr>
          <w:p w14:paraId="13028343" w14:textId="77777777" w:rsidR="00C72C0E" w:rsidRPr="00034A2E" w:rsidRDefault="00C72C0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4A2E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2726167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A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D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EEA4AF5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A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ROH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70EB269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D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ROH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B96FB33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A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HYS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28B37E5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A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8EA358D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D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HYS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3E9A1FA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D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92AB027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ROH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HYS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C0BBF27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ROH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7AC369D" w14:textId="77777777" w:rsidR="00C72C0E" w:rsidRPr="00034A2E" w:rsidRDefault="00F7159E" w:rsidP="00C72C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HYS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  <w:r w:rsidR="00C72C0E" w:rsidRPr="00034A2E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 w:cstheme="minorBidi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inorBidi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</w:tr>
      <w:tr w:rsidR="00034A2E" w:rsidRPr="00034A2E" w14:paraId="523495C8" w14:textId="77777777" w:rsidTr="007329B7">
        <w:tc>
          <w:tcPr>
            <w:tcW w:w="1320" w:type="dxa"/>
            <w:tcBorders>
              <w:top w:val="single" w:sz="4" w:space="0" w:color="auto"/>
            </w:tcBorders>
          </w:tcPr>
          <w:p w14:paraId="165D74DC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MY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1A58DE16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E4CB461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FB0C488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B70605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12C8F4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582182C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AE6275A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A807997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DC58427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D6B8E07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034A2E" w:rsidRPr="00034A2E" w14:paraId="6FA7396D" w14:textId="77777777" w:rsidTr="007329B7">
        <w:tc>
          <w:tcPr>
            <w:tcW w:w="1320" w:type="dxa"/>
          </w:tcPr>
          <w:p w14:paraId="46630195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FY</w:t>
            </w:r>
          </w:p>
        </w:tc>
        <w:tc>
          <w:tcPr>
            <w:tcW w:w="1267" w:type="dxa"/>
          </w:tcPr>
          <w:p w14:paraId="5F40887E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49C14208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8" w:type="dxa"/>
          </w:tcPr>
          <w:p w14:paraId="160F1B34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67" w:type="dxa"/>
          </w:tcPr>
          <w:p w14:paraId="5C935BC0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1C33C7FE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267" w:type="dxa"/>
          </w:tcPr>
          <w:p w14:paraId="098C1CB1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5F35555E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268" w:type="dxa"/>
          </w:tcPr>
          <w:p w14:paraId="1C18D14A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7F21CB10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8" w:type="dxa"/>
          </w:tcPr>
          <w:p w14:paraId="4E78141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034A2E" w:rsidRPr="00034A2E" w14:paraId="21D51A60" w14:textId="77777777" w:rsidTr="007329B7">
        <w:tc>
          <w:tcPr>
            <w:tcW w:w="1320" w:type="dxa"/>
          </w:tcPr>
          <w:p w14:paraId="7D52F598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 xml:space="preserve">PY </w:t>
            </w:r>
          </w:p>
        </w:tc>
        <w:tc>
          <w:tcPr>
            <w:tcW w:w="1267" w:type="dxa"/>
          </w:tcPr>
          <w:p w14:paraId="72A4B0BE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331D51D9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68" w:type="dxa"/>
          </w:tcPr>
          <w:p w14:paraId="06D9D02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67" w:type="dxa"/>
          </w:tcPr>
          <w:p w14:paraId="6D13CF6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2C08445D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267" w:type="dxa"/>
          </w:tcPr>
          <w:p w14:paraId="54336233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524B2421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268" w:type="dxa"/>
          </w:tcPr>
          <w:p w14:paraId="27B5EB8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09190584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68" w:type="dxa"/>
          </w:tcPr>
          <w:p w14:paraId="1FF55546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034A2E" w:rsidRPr="00034A2E" w14:paraId="6A3B691F" w14:textId="77777777" w:rsidTr="007329B7">
        <w:tc>
          <w:tcPr>
            <w:tcW w:w="1320" w:type="dxa"/>
          </w:tcPr>
          <w:p w14:paraId="07619458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CI</w:t>
            </w:r>
          </w:p>
        </w:tc>
        <w:tc>
          <w:tcPr>
            <w:tcW w:w="1267" w:type="dxa"/>
          </w:tcPr>
          <w:p w14:paraId="4584A1AD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7" w:type="dxa"/>
          </w:tcPr>
          <w:p w14:paraId="0C3B3C0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68" w:type="dxa"/>
          </w:tcPr>
          <w:p w14:paraId="577B55CD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7" w:type="dxa"/>
          </w:tcPr>
          <w:p w14:paraId="31977137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19DF195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267" w:type="dxa"/>
          </w:tcPr>
          <w:p w14:paraId="1EDC91C0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0ED0367D" w14:textId="77777777" w:rsidR="00034A2E" w:rsidRPr="00034A2E" w:rsidRDefault="0089386C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</w:tcPr>
          <w:p w14:paraId="64C714AD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7" w:type="dxa"/>
          </w:tcPr>
          <w:p w14:paraId="447124B0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268" w:type="dxa"/>
          </w:tcPr>
          <w:p w14:paraId="439946B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034A2E" w:rsidRPr="00034A2E" w14:paraId="3E53D312" w14:textId="77777777" w:rsidTr="007329B7">
        <w:tc>
          <w:tcPr>
            <w:tcW w:w="1320" w:type="dxa"/>
          </w:tcPr>
          <w:p w14:paraId="043CA767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ICF</w:t>
            </w:r>
          </w:p>
        </w:tc>
        <w:tc>
          <w:tcPr>
            <w:tcW w:w="1267" w:type="dxa"/>
          </w:tcPr>
          <w:p w14:paraId="25EEC56E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7" w:type="dxa"/>
          </w:tcPr>
          <w:p w14:paraId="5418CA7A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68" w:type="dxa"/>
          </w:tcPr>
          <w:p w14:paraId="561C8907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267" w:type="dxa"/>
          </w:tcPr>
          <w:p w14:paraId="1FC1C22A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8" w:type="dxa"/>
          </w:tcPr>
          <w:p w14:paraId="674278F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67" w:type="dxa"/>
          </w:tcPr>
          <w:p w14:paraId="7C273594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7" w:type="dxa"/>
          </w:tcPr>
          <w:p w14:paraId="073F6229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268" w:type="dxa"/>
          </w:tcPr>
          <w:p w14:paraId="25A567E2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7" w:type="dxa"/>
          </w:tcPr>
          <w:p w14:paraId="558F0A4A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68" w:type="dxa"/>
          </w:tcPr>
          <w:p w14:paraId="6B8A93C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034A2E" w:rsidRPr="00034A2E" w14:paraId="2B04EFEE" w14:textId="77777777" w:rsidTr="007329B7">
        <w:tc>
          <w:tcPr>
            <w:tcW w:w="1320" w:type="dxa"/>
          </w:tcPr>
          <w:p w14:paraId="30D51F99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IFL</w:t>
            </w:r>
          </w:p>
        </w:tc>
        <w:tc>
          <w:tcPr>
            <w:tcW w:w="1267" w:type="dxa"/>
          </w:tcPr>
          <w:p w14:paraId="7B2A040D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7" w:type="dxa"/>
          </w:tcPr>
          <w:p w14:paraId="15EA4DE7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</w:tcPr>
          <w:p w14:paraId="58BB4F0A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7" w:type="dxa"/>
          </w:tcPr>
          <w:p w14:paraId="24D40E59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76372C6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267" w:type="dxa"/>
          </w:tcPr>
          <w:p w14:paraId="3DAF042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7E3ED72E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268" w:type="dxa"/>
          </w:tcPr>
          <w:p w14:paraId="4BD1F473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509BB99E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</w:tcPr>
          <w:p w14:paraId="012CB413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034A2E" w:rsidRPr="00034A2E" w14:paraId="45523386" w14:textId="77777777" w:rsidTr="007329B7">
        <w:tc>
          <w:tcPr>
            <w:tcW w:w="1320" w:type="dxa"/>
          </w:tcPr>
          <w:p w14:paraId="77754BAF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 xml:space="preserve">CR </w:t>
            </w:r>
          </w:p>
        </w:tc>
        <w:tc>
          <w:tcPr>
            <w:tcW w:w="1267" w:type="dxa"/>
          </w:tcPr>
          <w:p w14:paraId="69E57630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7" w:type="dxa"/>
          </w:tcPr>
          <w:p w14:paraId="22F4108B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</w:tcPr>
          <w:p w14:paraId="082B56B4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7" w:type="dxa"/>
          </w:tcPr>
          <w:p w14:paraId="01A9DF5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6CE96C3C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67" w:type="dxa"/>
          </w:tcPr>
          <w:p w14:paraId="51EA2804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1F0E0E54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268" w:type="dxa"/>
          </w:tcPr>
          <w:p w14:paraId="79485D11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682749FD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</w:tcPr>
          <w:p w14:paraId="464E4FA4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034A2E" w:rsidRPr="00034A2E" w14:paraId="2566A61D" w14:textId="77777777" w:rsidTr="007329B7">
        <w:tc>
          <w:tcPr>
            <w:tcW w:w="1320" w:type="dxa"/>
          </w:tcPr>
          <w:p w14:paraId="7D8F7990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SCS150</w:t>
            </w:r>
          </w:p>
        </w:tc>
        <w:tc>
          <w:tcPr>
            <w:tcW w:w="1267" w:type="dxa"/>
          </w:tcPr>
          <w:p w14:paraId="04377A02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7" w:type="dxa"/>
          </w:tcPr>
          <w:p w14:paraId="5F50596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68" w:type="dxa"/>
          </w:tcPr>
          <w:p w14:paraId="28825A26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267" w:type="dxa"/>
          </w:tcPr>
          <w:p w14:paraId="2BC9313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60718A14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67" w:type="dxa"/>
          </w:tcPr>
          <w:p w14:paraId="7ECB1A92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7" w:type="dxa"/>
          </w:tcPr>
          <w:p w14:paraId="50C7562A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68" w:type="dxa"/>
          </w:tcPr>
          <w:p w14:paraId="0A415E4E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</w:tcPr>
          <w:p w14:paraId="08CB9009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68" w:type="dxa"/>
          </w:tcPr>
          <w:p w14:paraId="04615781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034A2E" w:rsidRPr="00034A2E" w14:paraId="15F90AD7" w14:textId="77777777" w:rsidTr="007329B7">
        <w:tc>
          <w:tcPr>
            <w:tcW w:w="1320" w:type="dxa"/>
            <w:tcBorders>
              <w:bottom w:val="single" w:sz="4" w:space="0" w:color="auto"/>
            </w:tcBorders>
          </w:tcPr>
          <w:p w14:paraId="6DFF6D7D" w14:textId="77777777" w:rsidR="00034A2E" w:rsidRPr="00037FC4" w:rsidRDefault="00034A2E" w:rsidP="00034A2E">
            <w:pPr>
              <w:jc w:val="both"/>
              <w:rPr>
                <w:rFonts w:ascii="Times New Roman" w:hAnsi="Times New Roman" w:cstheme="minorBidi"/>
                <w:sz w:val="20"/>
                <w:szCs w:val="20"/>
              </w:rPr>
            </w:pPr>
            <w:r w:rsidRPr="00037FC4">
              <w:rPr>
                <w:rFonts w:ascii="Times New Roman" w:hAnsi="Times New Roman" w:cstheme="minorBidi"/>
                <w:sz w:val="20"/>
                <w:szCs w:val="20"/>
              </w:rPr>
              <w:t>SCS4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B185522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F86FBF3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87C8A32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CCE6FD0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6A45BA0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A5BD388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FCECA0A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B29E655" w14:textId="77777777" w:rsidR="00034A2E" w:rsidRPr="00034A2E" w:rsidRDefault="007329B7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17618BB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A9F8D35" w14:textId="77777777" w:rsidR="00034A2E" w:rsidRPr="00034A2E" w:rsidRDefault="00034A2E" w:rsidP="0003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</w:tbl>
    <w:p w14:paraId="0E2192C1" w14:textId="77777777" w:rsidR="007329B7" w:rsidRDefault="007329B7" w:rsidP="007329B7">
      <w:pPr>
        <w:spacing w:line="276" w:lineRule="auto"/>
        <w:jc w:val="both"/>
        <w:rPr>
          <w:rFonts w:ascii="Times New Roman" w:hAnsi="Times New Roman" w:cstheme="minorBidi"/>
          <w:sz w:val="18"/>
          <w:szCs w:val="18"/>
        </w:rPr>
      </w:pPr>
      <w:r w:rsidRPr="00804049">
        <w:rPr>
          <w:rFonts w:ascii="Times New Roman" w:hAnsi="Times New Roman" w:cstheme="minorBidi"/>
          <w:sz w:val="18"/>
          <w:szCs w:val="18"/>
        </w:rPr>
        <w:t>*</w:t>
      </w:r>
      <w:r>
        <w:rPr>
          <w:rFonts w:ascii="Times New Roman" w:hAnsi="Times New Roman" w:cstheme="minorBidi"/>
          <w:sz w:val="18"/>
          <w:szCs w:val="18"/>
        </w:rPr>
        <w:t>One of the</w:t>
      </w:r>
      <w:r w:rsidRPr="00804049">
        <w:rPr>
          <w:rFonts w:ascii="Times New Roman" w:hAnsi="Times New Roman" w:cstheme="minorBidi"/>
          <w:sz w:val="18"/>
          <w:szCs w:val="18"/>
        </w:rPr>
        <w:t xml:space="preserve"> variance component</w:t>
      </w:r>
      <w:r>
        <w:rPr>
          <w:rFonts w:ascii="Times New Roman" w:hAnsi="Times New Roman" w:cstheme="minorBidi"/>
          <w:sz w:val="18"/>
          <w:szCs w:val="18"/>
        </w:rPr>
        <w:t>s</w:t>
      </w:r>
      <w:r w:rsidRPr="00804049">
        <w:rPr>
          <w:rFonts w:ascii="Times New Roman" w:hAnsi="Times New Roman" w:cstheme="minorBidi"/>
          <w:sz w:val="18"/>
          <w:szCs w:val="18"/>
        </w:rPr>
        <w:t xml:space="preserve"> was fixed to 0 (because its initial estimate was slightly negative)</w:t>
      </w:r>
      <w:r>
        <w:rPr>
          <w:rFonts w:ascii="Times New Roman" w:hAnsi="Times New Roman" w:cstheme="minorBidi"/>
          <w:sz w:val="18"/>
          <w:szCs w:val="18"/>
        </w:rPr>
        <w:t>.</w:t>
      </w:r>
    </w:p>
    <w:p w14:paraId="3907B5E1" w14:textId="77777777" w:rsidR="007329B7" w:rsidRPr="00804049" w:rsidRDefault="007329B7" w:rsidP="007329B7">
      <w:pPr>
        <w:spacing w:line="276" w:lineRule="auto"/>
        <w:jc w:val="both"/>
        <w:rPr>
          <w:rFonts w:ascii="Times New Roman" w:eastAsiaTheme="minorEastAsia" w:hAnsi="Times New Roman" w:cstheme="minorBidi"/>
          <w:sz w:val="18"/>
          <w:szCs w:val="18"/>
        </w:rPr>
      </w:pPr>
      <w:r w:rsidRPr="00804049">
        <w:rPr>
          <w:rFonts w:ascii="Times New Roman" w:eastAsiaTheme="minorEastAsia" w:hAnsi="Times New Roman" w:cstheme="minorBidi"/>
          <w:sz w:val="18"/>
          <w:szCs w:val="18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A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>: additive genetic variance;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D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>dominance</w:t>
      </w:r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 variance;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ROH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>: ROH variance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 xml:space="preserve">;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HYS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>herd-year-season</w:t>
      </w:r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 variance;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E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</w:t>
      </w:r>
      <w:r w:rsidR="00CE03C2">
        <w:rPr>
          <w:rFonts w:ascii="Times New Roman" w:eastAsiaTheme="minorEastAsia" w:hAnsi="Times New Roman" w:cstheme="minorBidi"/>
          <w:sz w:val="18"/>
          <w:szCs w:val="18"/>
        </w:rPr>
        <w:t>residual</w:t>
      </w:r>
      <w:r w:rsidR="00CE03C2" w:rsidRPr="00804049">
        <w:rPr>
          <w:rFonts w:ascii="Times New Roman" w:eastAsiaTheme="minorEastAsia" w:hAnsi="Times New Roman" w:cstheme="minorBidi"/>
          <w:sz w:val="18"/>
          <w:szCs w:val="18"/>
        </w:rPr>
        <w:t xml:space="preserve"> variance</w:t>
      </w:r>
      <w:r w:rsidRPr="00804049">
        <w:rPr>
          <w:rFonts w:ascii="Times New Roman" w:eastAsiaTheme="minorEastAsia" w:hAnsi="Times New Roman" w:cstheme="minorBidi"/>
          <w:sz w:val="18"/>
          <w:szCs w:val="18"/>
        </w:rPr>
        <w:t>.</w:t>
      </w:r>
    </w:p>
    <w:p w14:paraId="3EB6F03D" w14:textId="77777777" w:rsidR="007329B7" w:rsidRDefault="007329B7" w:rsidP="007329B7">
      <w:pPr>
        <w:widowControl w:val="0"/>
        <w:spacing w:line="276" w:lineRule="auto"/>
        <w:rPr>
          <w:rFonts w:ascii="Times New Roman" w:hAnsi="Times New Roman" w:cs="Times New Roman"/>
          <w:sz w:val="18"/>
          <w:szCs w:val="19"/>
        </w:rPr>
      </w:pPr>
      <w:r>
        <w:rPr>
          <w:rFonts w:ascii="Times New Roman" w:hAnsi="Times New Roman" w:cs="Times New Roman"/>
          <w:sz w:val="18"/>
          <w:szCs w:val="19"/>
          <w:vertAlign w:val="superscript"/>
        </w:rPr>
        <w:t>2</w:t>
      </w:r>
      <w:r w:rsidRPr="00804049">
        <w:rPr>
          <w:rFonts w:ascii="Times New Roman" w:hAnsi="Times New Roman" w:cs="Times New Roman"/>
          <w:sz w:val="18"/>
          <w:szCs w:val="19"/>
        </w:rPr>
        <w:t>MY: 305-day milk yield (kg); FY: 305-day fat yield (kg); PY: 305-day protein yield (kg); CI: calving interval (days); ICF: interval calving to first insemination (days); IFL: interval first to last insemination (days); CR: conception rate (%); SCS150 somatic cell score day 5 to 150 (1000+100*[log2 of cells/mL]); SCS400: somatic cell score day 151 to 400 (1000+100*[log2 of cells/mL]).</w:t>
      </w:r>
    </w:p>
    <w:p w14:paraId="0B2B3186" w14:textId="77777777" w:rsidR="007329B7" w:rsidRPr="00804049" w:rsidRDefault="007329B7" w:rsidP="007329B7">
      <w:pPr>
        <w:spacing w:line="276" w:lineRule="auto"/>
        <w:jc w:val="both"/>
        <w:rPr>
          <w:rFonts w:ascii="Times New Roman" w:hAnsi="Times New Roman" w:cstheme="minorBidi"/>
          <w:sz w:val="18"/>
          <w:szCs w:val="18"/>
        </w:rPr>
      </w:pPr>
    </w:p>
    <w:p w14:paraId="1317A199" w14:textId="77777777" w:rsidR="00ED4AD0" w:rsidRDefault="00ED4AD0" w:rsidP="00ED4AD0">
      <w:pPr>
        <w:rPr>
          <w:rFonts w:ascii="Times New Roman" w:hAnsi="Times New Roman" w:cs="Times New Roman"/>
          <w:b/>
          <w:sz w:val="32"/>
        </w:rPr>
      </w:pPr>
    </w:p>
    <w:p w14:paraId="0C9F1BBD" w14:textId="77777777" w:rsidR="008E73A5" w:rsidRDefault="008E73A5"/>
    <w:sectPr w:rsidR="008E73A5" w:rsidSect="00034A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AD0"/>
    <w:rsid w:val="00033318"/>
    <w:rsid w:val="00034A2E"/>
    <w:rsid w:val="000A24C2"/>
    <w:rsid w:val="000C7FEE"/>
    <w:rsid w:val="0047029C"/>
    <w:rsid w:val="0059305A"/>
    <w:rsid w:val="00615FB9"/>
    <w:rsid w:val="0063006A"/>
    <w:rsid w:val="006B0529"/>
    <w:rsid w:val="00716A07"/>
    <w:rsid w:val="007329B7"/>
    <w:rsid w:val="00810468"/>
    <w:rsid w:val="0089386C"/>
    <w:rsid w:val="008E1820"/>
    <w:rsid w:val="008E73A5"/>
    <w:rsid w:val="00AA59BD"/>
    <w:rsid w:val="00AD6BFB"/>
    <w:rsid w:val="00C56E0C"/>
    <w:rsid w:val="00C708C5"/>
    <w:rsid w:val="00C72C0E"/>
    <w:rsid w:val="00CE03C2"/>
    <w:rsid w:val="00ED4AD0"/>
    <w:rsid w:val="00F7159E"/>
    <w:rsid w:val="00F7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EEAB3"/>
  <w15:chartTrackingRefBased/>
  <w15:docId w15:val="{D06F6666-8C79-4385-8E8C-2CD5E6D7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Calibr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AD0"/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034A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4A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A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C41CE.dotm</Template>
  <TotalTime>36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10</cp:revision>
  <dcterms:created xsi:type="dcterms:W3CDTF">2020-07-20T12:30:00Z</dcterms:created>
  <dcterms:modified xsi:type="dcterms:W3CDTF">2020-10-05T14:57:00Z</dcterms:modified>
</cp:coreProperties>
</file>